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8F5921" w14:textId="14431A07" w:rsidR="00A90286" w:rsidRPr="000130C9" w:rsidRDefault="00BA6B91" w:rsidP="00CE2CA4">
      <w:pPr>
        <w:jc w:val="left"/>
        <w:rPr>
          <w:rFonts w:ascii="Times New Roman" w:hAnsi="Times New Roman"/>
          <w:b/>
          <w:sz w:val="36"/>
        </w:rPr>
      </w:pPr>
      <w:bookmarkStart w:id="0" w:name="_GoBack"/>
      <w:bookmarkEnd w:id="0"/>
      <w:r>
        <w:rPr>
          <w:rFonts w:ascii="Times New Roman" w:hAnsi="Times New Roman"/>
          <w:b/>
          <w:sz w:val="36"/>
        </w:rPr>
        <w:t>Supplementa</w:t>
      </w:r>
      <w:r w:rsidR="00F5216B">
        <w:rPr>
          <w:rFonts w:ascii="Times New Roman" w:hAnsi="Times New Roman"/>
          <w:b/>
          <w:sz w:val="36"/>
        </w:rPr>
        <w:t>ry material</w:t>
      </w:r>
    </w:p>
    <w:p w14:paraId="3C8F59A8" w14:textId="17F2DB97" w:rsidR="003703F8" w:rsidRPr="000130C9" w:rsidRDefault="00C86680" w:rsidP="00EA0345">
      <w:pPr>
        <w:ind w:left="1458" w:hangingChars="405" w:hanging="1458"/>
        <w:rPr>
          <w:rFonts w:ascii="Times New Roman" w:hAnsi="Times New Roman"/>
          <w:b/>
          <w:sz w:val="36"/>
        </w:rPr>
      </w:pPr>
      <w:r w:rsidRPr="000130C9">
        <w:rPr>
          <w:rFonts w:ascii="Times New Roman" w:hAnsi="Times New Roman" w:hint="eastAsia"/>
          <w:b/>
          <w:sz w:val="36"/>
        </w:rPr>
        <w:t>Figure legends</w:t>
      </w:r>
    </w:p>
    <w:p w14:paraId="45D6A146" w14:textId="59BD53BD" w:rsidR="009A061B" w:rsidRPr="00F14741" w:rsidRDefault="009A061B" w:rsidP="009A061B">
      <w:pPr>
        <w:spacing w:line="480" w:lineRule="auto"/>
        <w:ind w:left="1"/>
        <w:rPr>
          <w:rFonts w:ascii="Times New Roman" w:hAnsi="Times New Roman"/>
          <w:b/>
        </w:rPr>
      </w:pPr>
      <w:r w:rsidRPr="00F14741">
        <w:rPr>
          <w:rFonts w:ascii="Times New Roman" w:hAnsi="Times New Roman" w:hint="eastAsia"/>
          <w:b/>
        </w:rPr>
        <w:t>Fig</w:t>
      </w:r>
      <w:r>
        <w:rPr>
          <w:rFonts w:ascii="Times New Roman" w:hAnsi="Times New Roman" w:hint="eastAsia"/>
          <w:b/>
        </w:rPr>
        <w:t xml:space="preserve">. </w:t>
      </w:r>
      <w:r>
        <w:rPr>
          <w:rFonts w:ascii="Times New Roman" w:hAnsi="Times New Roman"/>
          <w:b/>
        </w:rPr>
        <w:t>S</w:t>
      </w:r>
      <w:r>
        <w:rPr>
          <w:rFonts w:ascii="Times New Roman" w:hAnsi="Times New Roman" w:hint="eastAsia"/>
          <w:b/>
        </w:rPr>
        <w:t>1</w:t>
      </w:r>
      <w:r w:rsidRPr="00F14741">
        <w:rPr>
          <w:rFonts w:ascii="Times New Roman" w:hAnsi="Times New Roman" w:hint="eastAsia"/>
          <w:b/>
        </w:rPr>
        <w:t xml:space="preserve">. </w:t>
      </w:r>
      <w:r>
        <w:rPr>
          <w:rFonts w:ascii="Times New Roman" w:hAnsi="Times New Roman" w:hint="eastAsia"/>
          <w:b/>
        </w:rPr>
        <w:t>Schematic</w:t>
      </w:r>
      <w:r w:rsidRPr="00F14741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 xml:space="preserve">images </w:t>
      </w:r>
      <w:r w:rsidRPr="00F14741">
        <w:rPr>
          <w:rFonts w:ascii="Times New Roman" w:hAnsi="Times New Roman"/>
          <w:b/>
        </w:rPr>
        <w:t xml:space="preserve">of </w:t>
      </w:r>
      <w:r>
        <w:rPr>
          <w:rFonts w:ascii="Times New Roman" w:hAnsi="Times New Roman"/>
          <w:b/>
        </w:rPr>
        <w:t>experimental schedule</w:t>
      </w:r>
      <w:r w:rsidR="008E4F60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 xml:space="preserve"> and brief-access tests</w:t>
      </w:r>
      <w:r w:rsidRPr="00F14741">
        <w:rPr>
          <w:rFonts w:ascii="Times New Roman" w:hAnsi="Times New Roman" w:hint="eastAsia"/>
          <w:b/>
        </w:rPr>
        <w:t>.</w:t>
      </w:r>
    </w:p>
    <w:p w14:paraId="4478D3C5" w14:textId="77777777" w:rsidR="009A061B" w:rsidRPr="008E4F60" w:rsidRDefault="009A061B" w:rsidP="00D03E33">
      <w:pPr>
        <w:spacing w:line="480" w:lineRule="auto"/>
        <w:ind w:left="1"/>
        <w:rPr>
          <w:rFonts w:ascii="Times New Roman" w:hAnsi="Times New Roman"/>
          <w:b/>
        </w:rPr>
      </w:pPr>
    </w:p>
    <w:p w14:paraId="3C8F59B2" w14:textId="476B8EBB" w:rsidR="00D03E33" w:rsidRPr="00F14741" w:rsidRDefault="00D03E33" w:rsidP="00D03E33">
      <w:pPr>
        <w:spacing w:line="480" w:lineRule="auto"/>
        <w:ind w:left="1"/>
        <w:rPr>
          <w:rFonts w:ascii="Times New Roman" w:hAnsi="Times New Roman"/>
          <w:b/>
        </w:rPr>
      </w:pPr>
      <w:r w:rsidRPr="00F14741">
        <w:rPr>
          <w:rFonts w:ascii="Times New Roman" w:hAnsi="Times New Roman" w:hint="eastAsia"/>
          <w:b/>
        </w:rPr>
        <w:t>Fig</w:t>
      </w:r>
      <w:r w:rsidR="00FE0F1B">
        <w:rPr>
          <w:rFonts w:ascii="Times New Roman" w:hAnsi="Times New Roman" w:hint="eastAsia"/>
          <w:b/>
        </w:rPr>
        <w:t xml:space="preserve">. </w:t>
      </w:r>
      <w:r w:rsidR="00BA6B91">
        <w:rPr>
          <w:rFonts w:ascii="Times New Roman" w:hAnsi="Times New Roman"/>
          <w:b/>
        </w:rPr>
        <w:t>S</w:t>
      </w:r>
      <w:r w:rsidR="009A061B">
        <w:rPr>
          <w:rFonts w:ascii="Times New Roman" w:hAnsi="Times New Roman" w:hint="eastAsia"/>
          <w:b/>
        </w:rPr>
        <w:t>2</w:t>
      </w:r>
      <w:r w:rsidRPr="00F14741">
        <w:rPr>
          <w:rFonts w:ascii="Times New Roman" w:hAnsi="Times New Roman" w:hint="eastAsia"/>
          <w:b/>
        </w:rPr>
        <w:t xml:space="preserve">. </w:t>
      </w:r>
      <w:r w:rsidR="00B44167" w:rsidRPr="00F14741">
        <w:rPr>
          <w:rFonts w:ascii="Times New Roman" w:hAnsi="Times New Roman" w:hint="eastAsia"/>
          <w:b/>
        </w:rPr>
        <w:t>M</w:t>
      </w:r>
      <w:r w:rsidRPr="00F14741">
        <w:rPr>
          <w:rFonts w:ascii="Times New Roman" w:hAnsi="Times New Roman"/>
          <w:b/>
        </w:rPr>
        <w:t>orphology of taste buds</w:t>
      </w:r>
      <w:r w:rsidRPr="00F14741">
        <w:rPr>
          <w:rFonts w:ascii="Times New Roman" w:hAnsi="Times New Roman" w:hint="eastAsia"/>
          <w:b/>
        </w:rPr>
        <w:t xml:space="preserve"> and </w:t>
      </w:r>
      <w:r w:rsidRPr="00F14741">
        <w:rPr>
          <w:rFonts w:ascii="Times New Roman" w:hAnsi="Times New Roman"/>
          <w:b/>
        </w:rPr>
        <w:t>number of type III taste cells</w:t>
      </w:r>
      <w:r w:rsidRPr="00F14741">
        <w:rPr>
          <w:rFonts w:ascii="Times New Roman" w:hAnsi="Times New Roman" w:hint="eastAsia"/>
          <w:b/>
        </w:rPr>
        <w:t xml:space="preserve"> in</w:t>
      </w:r>
      <w:r w:rsidR="00FE0F1B">
        <w:rPr>
          <w:rFonts w:ascii="Times New Roman" w:hAnsi="Times New Roman" w:hint="eastAsia"/>
          <w:b/>
        </w:rPr>
        <w:t xml:space="preserve"> the</w:t>
      </w:r>
      <w:r w:rsidRPr="00F14741">
        <w:rPr>
          <w:rFonts w:ascii="Times New Roman" w:hAnsi="Times New Roman" w:hint="eastAsia"/>
          <w:b/>
        </w:rPr>
        <w:t xml:space="preserve"> CP</w:t>
      </w:r>
      <w:r w:rsidR="00B44167" w:rsidRPr="00F14741">
        <w:rPr>
          <w:rFonts w:ascii="Times New Roman" w:hAnsi="Times New Roman" w:hint="eastAsia"/>
          <w:b/>
        </w:rPr>
        <w:t xml:space="preserve"> of bortezomib-administered </w:t>
      </w:r>
      <w:r w:rsidR="00B44167" w:rsidRPr="00F14741">
        <w:rPr>
          <w:rFonts w:ascii="Times New Roman" w:hAnsi="Times New Roman"/>
          <w:b/>
        </w:rPr>
        <w:t>m</w:t>
      </w:r>
      <w:r w:rsidR="00B44167" w:rsidRPr="00F14741">
        <w:rPr>
          <w:rFonts w:ascii="Times New Roman" w:hAnsi="Times New Roman" w:hint="eastAsia"/>
          <w:b/>
        </w:rPr>
        <w:t>ice</w:t>
      </w:r>
      <w:r w:rsidR="00F7776B">
        <w:rPr>
          <w:rFonts w:ascii="Times New Roman" w:hAnsi="Times New Roman"/>
          <w:b/>
        </w:rPr>
        <w:t xml:space="preserve"> on day</w:t>
      </w:r>
      <w:r w:rsidR="005008BE">
        <w:rPr>
          <w:rFonts w:ascii="Times New Roman" w:hAnsi="Times New Roman"/>
          <w:b/>
        </w:rPr>
        <w:t xml:space="preserve"> 26</w:t>
      </w:r>
      <w:r w:rsidRPr="00F14741">
        <w:rPr>
          <w:rFonts w:ascii="Times New Roman" w:hAnsi="Times New Roman" w:hint="eastAsia"/>
          <w:b/>
        </w:rPr>
        <w:t>.</w:t>
      </w:r>
    </w:p>
    <w:p w14:paraId="3C8F59B3" w14:textId="2E6C24E8" w:rsidR="00D03E33" w:rsidRPr="000130C9" w:rsidRDefault="00D03E33" w:rsidP="00D03E33">
      <w:pPr>
        <w:spacing w:line="480" w:lineRule="auto"/>
        <w:ind w:left="2"/>
        <w:rPr>
          <w:rFonts w:ascii="Times New Roman" w:hAnsi="Times New Roman"/>
        </w:rPr>
      </w:pPr>
      <w:r w:rsidRPr="000130C9">
        <w:rPr>
          <w:rFonts w:ascii="Times New Roman" w:hAnsi="Times New Roman" w:hint="eastAsia"/>
        </w:rPr>
        <w:t xml:space="preserve">(A) </w:t>
      </w:r>
      <w:r w:rsidRPr="000130C9">
        <w:rPr>
          <w:rFonts w:ascii="Times New Roman" w:hAnsi="Times New Roman"/>
        </w:rPr>
        <w:t>Representative photomicrographs of HE staining of</w:t>
      </w:r>
      <w:r w:rsidR="00FE0F1B">
        <w:rPr>
          <w:rFonts w:ascii="Times New Roman" w:hAnsi="Times New Roman" w:hint="eastAsia"/>
        </w:rPr>
        <w:t xml:space="preserve"> the</w:t>
      </w:r>
      <w:r w:rsidRPr="000130C9">
        <w:rPr>
          <w:rFonts w:ascii="Times New Roman" w:hAnsi="Times New Roman"/>
        </w:rPr>
        <w:t xml:space="preserve"> CP </w:t>
      </w:r>
      <w:r w:rsidR="00850BB2">
        <w:rPr>
          <w:rFonts w:ascii="Times New Roman" w:hAnsi="Times New Roman" w:hint="eastAsia"/>
        </w:rPr>
        <w:t>of</w:t>
      </w:r>
      <w:r w:rsidR="0016744C">
        <w:rPr>
          <w:rFonts w:ascii="Times New Roman" w:hAnsi="Times New Roman" w:hint="eastAsia"/>
        </w:rPr>
        <w:t xml:space="preserve"> control and</w:t>
      </w:r>
      <w:r w:rsidRPr="000130C9">
        <w:rPr>
          <w:rFonts w:ascii="Times New Roman" w:hAnsi="Times New Roman"/>
        </w:rPr>
        <w:t xml:space="preserve"> bortezomib-administered mice.  Scale bar = 50 μm.</w:t>
      </w:r>
      <w:r w:rsidRPr="000130C9">
        <w:rPr>
          <w:rFonts w:ascii="Times New Roman" w:hAnsi="Times New Roman" w:hint="eastAsia"/>
        </w:rPr>
        <w:t xml:space="preserve">  (B, C) </w:t>
      </w:r>
      <w:r w:rsidRPr="000130C9">
        <w:rPr>
          <w:rFonts w:ascii="Times New Roman" w:hAnsi="Times New Roman"/>
        </w:rPr>
        <w:t xml:space="preserve">Type III taste cells in </w:t>
      </w:r>
      <w:r w:rsidR="00EC70A1">
        <w:rPr>
          <w:rFonts w:ascii="Times New Roman" w:hAnsi="Times New Roman" w:hint="eastAsia"/>
        </w:rPr>
        <w:t>the</w:t>
      </w:r>
      <w:r w:rsidR="009175CF">
        <w:rPr>
          <w:rFonts w:ascii="Times New Roman" w:hAnsi="Times New Roman" w:hint="eastAsia"/>
        </w:rPr>
        <w:t xml:space="preserve"> </w:t>
      </w:r>
      <w:r w:rsidR="0016744C">
        <w:rPr>
          <w:rFonts w:ascii="Times New Roman" w:hAnsi="Times New Roman" w:hint="eastAsia"/>
        </w:rPr>
        <w:t xml:space="preserve">CP of </w:t>
      </w:r>
      <w:r w:rsidRPr="000130C9">
        <w:rPr>
          <w:rFonts w:ascii="Times New Roman" w:hAnsi="Times New Roman"/>
        </w:rPr>
        <w:t xml:space="preserve">control and bortezomib-administered mice.  Panel </w:t>
      </w:r>
      <w:r w:rsidRPr="000130C9">
        <w:rPr>
          <w:rFonts w:ascii="Times New Roman" w:hAnsi="Times New Roman" w:hint="eastAsia"/>
        </w:rPr>
        <w:t>B</w:t>
      </w:r>
      <w:r w:rsidRPr="000130C9">
        <w:rPr>
          <w:rFonts w:ascii="Times New Roman" w:hAnsi="Times New Roman"/>
        </w:rPr>
        <w:t xml:space="preserve"> shows representative immunohistochemical images for Car4 (red) and AADC (green), respectively, the quantitative results being given in panel </w:t>
      </w:r>
      <w:r w:rsidR="00BC413E" w:rsidRPr="000130C9">
        <w:rPr>
          <w:rFonts w:ascii="Times New Roman" w:hAnsi="Times New Roman" w:hint="eastAsia"/>
        </w:rPr>
        <w:t>C</w:t>
      </w:r>
      <w:r w:rsidR="00F7697A">
        <w:rPr>
          <w:rFonts w:ascii="Times New Roman" w:hAnsi="Times New Roman"/>
        </w:rPr>
        <w:t xml:space="preserve">.  </w:t>
      </w:r>
      <w:r w:rsidR="00F7776B">
        <w:rPr>
          <w:rFonts w:ascii="Times New Roman" w:hAnsi="Times New Roman"/>
        </w:rPr>
        <w:t xml:space="preserve">The </w:t>
      </w:r>
      <w:r w:rsidR="00F7776B">
        <w:rPr>
          <w:rFonts w:ascii="Times New Roman" w:hAnsi="Times New Roman" w:hint="eastAsia"/>
        </w:rPr>
        <w:t>a</w:t>
      </w:r>
      <w:r w:rsidR="00F7697A">
        <w:rPr>
          <w:rFonts w:ascii="Times New Roman" w:hAnsi="Times New Roman"/>
        </w:rPr>
        <w:t>ntibod</w:t>
      </w:r>
      <w:r w:rsidR="00F7776B">
        <w:rPr>
          <w:rFonts w:ascii="Times New Roman" w:hAnsi="Times New Roman"/>
        </w:rPr>
        <w:t>y</w:t>
      </w:r>
      <w:r w:rsidR="00F7697A">
        <w:rPr>
          <w:rFonts w:ascii="Times New Roman" w:hAnsi="Times New Roman"/>
        </w:rPr>
        <w:t xml:space="preserve"> used for detection of AADC is summarized in Supplementary Table </w:t>
      </w:r>
      <w:r w:rsidR="000B08FE">
        <w:rPr>
          <w:rFonts w:ascii="Times New Roman" w:hAnsi="Times New Roman"/>
        </w:rPr>
        <w:t>S</w:t>
      </w:r>
      <w:r w:rsidR="00F7697A">
        <w:rPr>
          <w:rFonts w:ascii="Times New Roman" w:hAnsi="Times New Roman"/>
        </w:rPr>
        <w:t xml:space="preserve">2.  </w:t>
      </w:r>
      <w:r w:rsidRPr="000130C9">
        <w:rPr>
          <w:rFonts w:ascii="Times New Roman" w:hAnsi="Times New Roman"/>
        </w:rPr>
        <w:t>Scale bar = 100 μm.  Each bar represents the mean ± SD (N</w:t>
      </w:r>
      <w:r w:rsidR="00BC413E" w:rsidRPr="000130C9">
        <w:rPr>
          <w:rFonts w:ascii="Times New Roman" w:hAnsi="Times New Roman" w:hint="eastAsia"/>
        </w:rPr>
        <w:t xml:space="preserve"> </w:t>
      </w:r>
      <w:r w:rsidRPr="000130C9">
        <w:rPr>
          <w:rFonts w:ascii="Times New Roman" w:hAnsi="Times New Roman"/>
        </w:rPr>
        <w:t>=</w:t>
      </w:r>
      <w:r w:rsidR="00BC413E" w:rsidRPr="000130C9">
        <w:rPr>
          <w:rFonts w:ascii="Times New Roman" w:hAnsi="Times New Roman" w:hint="eastAsia"/>
        </w:rPr>
        <w:t xml:space="preserve"> </w:t>
      </w:r>
      <w:r w:rsidRPr="000130C9">
        <w:rPr>
          <w:rFonts w:ascii="Times New Roman" w:hAnsi="Times New Roman"/>
        </w:rPr>
        <w:t>4-5).</w:t>
      </w:r>
      <w:r w:rsidR="00282141" w:rsidRPr="000130C9">
        <w:rPr>
          <w:rFonts w:ascii="Times New Roman" w:hAnsi="Times New Roman" w:hint="eastAsia"/>
        </w:rPr>
        <w:t xml:space="preserve">  </w:t>
      </w:r>
      <w:r w:rsidR="00022190" w:rsidRPr="000130C9">
        <w:rPr>
          <w:rFonts w:ascii="Times New Roman" w:hAnsi="Times New Roman" w:hint="eastAsia"/>
        </w:rPr>
        <w:t>BTZ: bortezomib.</w:t>
      </w:r>
    </w:p>
    <w:p w14:paraId="3C8F59B4" w14:textId="77777777" w:rsidR="00BC413E" w:rsidRPr="000130C9" w:rsidRDefault="00BC413E" w:rsidP="00D03E33">
      <w:pPr>
        <w:spacing w:line="480" w:lineRule="auto"/>
        <w:ind w:left="2"/>
        <w:rPr>
          <w:rFonts w:ascii="Times New Roman" w:hAnsi="Times New Roman"/>
        </w:rPr>
      </w:pPr>
    </w:p>
    <w:p w14:paraId="3C8F59BD" w14:textId="59DBB26D" w:rsidR="00BC413E" w:rsidRPr="000130C9" w:rsidRDefault="00CB3F8D" w:rsidP="00F973C1">
      <w:pPr>
        <w:widowControl/>
        <w:jc w:val="left"/>
        <w:rPr>
          <w:rFonts w:ascii="Times New Roman" w:hAnsi="Times New Roman"/>
          <w:b/>
          <w:sz w:val="36"/>
        </w:rPr>
      </w:pPr>
      <w:r w:rsidRPr="000130C9">
        <w:rPr>
          <w:rFonts w:ascii="Times New Roman" w:hAnsi="Times New Roman"/>
        </w:rPr>
        <w:br w:type="page"/>
      </w:r>
      <w:r w:rsidR="00A33F80" w:rsidRPr="00A33F80">
        <w:rPr>
          <w:rFonts w:ascii="Times New Roman" w:hAnsi="Times New Roman"/>
          <w:b/>
          <w:sz w:val="36"/>
          <w:szCs w:val="36"/>
        </w:rPr>
        <w:lastRenderedPageBreak/>
        <w:t>Supplementary</w:t>
      </w:r>
      <w:r w:rsidR="00A33F80">
        <w:rPr>
          <w:rFonts w:ascii="Times New Roman" w:hAnsi="Times New Roman"/>
        </w:rPr>
        <w:t xml:space="preserve"> </w:t>
      </w:r>
      <w:r w:rsidR="00A33F80">
        <w:rPr>
          <w:rFonts w:ascii="Times New Roman" w:hAnsi="Times New Roman"/>
          <w:b/>
          <w:sz w:val="36"/>
        </w:rPr>
        <w:t>t</w:t>
      </w:r>
      <w:r w:rsidRPr="000130C9">
        <w:rPr>
          <w:rFonts w:ascii="Times New Roman" w:hAnsi="Times New Roman" w:hint="eastAsia"/>
          <w:b/>
          <w:sz w:val="36"/>
        </w:rPr>
        <w:t>ables</w:t>
      </w:r>
    </w:p>
    <w:p w14:paraId="3C8F5A4F" w14:textId="0E4B1667" w:rsidR="001F42D7" w:rsidRPr="001F42D7" w:rsidRDefault="001F42D7" w:rsidP="001F42D7">
      <w:pPr>
        <w:widowControl/>
        <w:jc w:val="left"/>
        <w:rPr>
          <w:rFonts w:ascii="Times New Roman" w:hAnsi="Times New Roman"/>
          <w:b/>
        </w:rPr>
      </w:pPr>
      <w:r w:rsidRPr="001F42D7">
        <w:rPr>
          <w:rFonts w:ascii="Times New Roman" w:hAnsi="Times New Roman"/>
          <w:b/>
        </w:rPr>
        <w:t xml:space="preserve">Table </w:t>
      </w:r>
      <w:r w:rsidR="001709C8">
        <w:rPr>
          <w:rFonts w:ascii="Times New Roman" w:hAnsi="Times New Roman"/>
          <w:b/>
        </w:rPr>
        <w:t>S</w:t>
      </w:r>
      <w:r w:rsidR="00883930">
        <w:rPr>
          <w:rFonts w:ascii="Times New Roman" w:hAnsi="Times New Roman"/>
          <w:b/>
        </w:rPr>
        <w:t>1</w:t>
      </w:r>
      <w:r w:rsidRPr="001F42D7">
        <w:rPr>
          <w:rFonts w:ascii="Times New Roman" w:hAnsi="Times New Roman"/>
          <w:b/>
        </w:rPr>
        <w:t xml:space="preserve">. </w:t>
      </w:r>
      <w:r w:rsidR="00C91F78">
        <w:rPr>
          <w:rFonts w:ascii="Times New Roman" w:hAnsi="Times New Roman"/>
          <w:b/>
        </w:rPr>
        <w:t>pH</w:t>
      </w:r>
      <w:r w:rsidRPr="001F42D7">
        <w:rPr>
          <w:rFonts w:ascii="Times New Roman" w:hAnsi="Times New Roman"/>
          <w:b/>
        </w:rPr>
        <w:t xml:space="preserve"> </w:t>
      </w:r>
      <w:r w:rsidR="00E72FC0">
        <w:rPr>
          <w:rFonts w:ascii="Times New Roman" w:hAnsi="Times New Roman"/>
          <w:b/>
        </w:rPr>
        <w:t>of</w:t>
      </w:r>
      <w:r w:rsidR="00265D3A" w:rsidRPr="00265D3A">
        <w:rPr>
          <w:rFonts w:ascii="Times New Roman" w:hAnsi="Times New Roman"/>
          <w:b/>
        </w:rPr>
        <w:t xml:space="preserve"> </w:t>
      </w:r>
      <w:r w:rsidR="00C91F78">
        <w:rPr>
          <w:rFonts w:ascii="Times New Roman" w:hAnsi="Times New Roman"/>
          <w:b/>
        </w:rPr>
        <w:t xml:space="preserve">each </w:t>
      </w:r>
      <w:r w:rsidR="00AC5341">
        <w:rPr>
          <w:rFonts w:ascii="Times New Roman" w:hAnsi="Times New Roman"/>
          <w:b/>
        </w:rPr>
        <w:t>sour taste solution</w:t>
      </w:r>
      <w:r w:rsidR="00C91F78">
        <w:rPr>
          <w:rFonts w:ascii="Times New Roman" w:hAnsi="Times New Roman"/>
          <w:b/>
        </w:rPr>
        <w:t xml:space="preserve"> used </w:t>
      </w:r>
      <w:r w:rsidR="00265D3A" w:rsidRPr="00265D3A">
        <w:rPr>
          <w:rFonts w:ascii="Times New Roman" w:hAnsi="Times New Roman"/>
          <w:b/>
        </w:rPr>
        <w:t>in</w:t>
      </w:r>
      <w:r w:rsidR="00C91F78">
        <w:rPr>
          <w:rFonts w:ascii="Times New Roman" w:hAnsi="Times New Roman"/>
          <w:b/>
        </w:rPr>
        <w:t xml:space="preserve"> brief-access tests</w:t>
      </w:r>
      <w:r w:rsidR="00265D3A" w:rsidRPr="00265D3A">
        <w:rPr>
          <w:rFonts w:ascii="Times New Roman" w:hAnsi="Times New Roman"/>
          <w:b/>
        </w:rPr>
        <w:t>.</w:t>
      </w:r>
    </w:p>
    <w:tbl>
      <w:tblPr>
        <w:tblW w:w="4991" w:type="pct"/>
        <w:tblInd w:w="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8"/>
        <w:gridCol w:w="1246"/>
        <w:gridCol w:w="1246"/>
        <w:gridCol w:w="1246"/>
        <w:gridCol w:w="1246"/>
        <w:gridCol w:w="1246"/>
      </w:tblGrid>
      <w:tr w:rsidR="00C91F78" w:rsidRPr="00C91F78" w14:paraId="281D8106" w14:textId="77777777" w:rsidTr="004F1D1F">
        <w:trPr>
          <w:trHeight w:val="182"/>
        </w:trPr>
        <w:tc>
          <w:tcPr>
            <w:tcW w:w="1455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561461" w14:textId="1773BFD8" w:rsidR="00C91F78" w:rsidRPr="00C91F78" w:rsidRDefault="00C91F78" w:rsidP="00C91F78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itric acid</w:t>
            </w:r>
            <w:r w:rsidRPr="00C91F78">
              <w:rPr>
                <w:rFonts w:ascii="Times New Roman" w:hAnsi="Times New Roman"/>
              </w:rPr>
              <w:t xml:space="preserve"> (mM)</w:t>
            </w:r>
          </w:p>
        </w:tc>
        <w:tc>
          <w:tcPr>
            <w:tcW w:w="70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58A848" w14:textId="77777777" w:rsidR="00C91F78" w:rsidRPr="00C91F78" w:rsidRDefault="00C91F78" w:rsidP="00C91F78">
            <w:pPr>
              <w:widowControl/>
              <w:jc w:val="center"/>
              <w:rPr>
                <w:rFonts w:ascii="Times New Roman" w:hAnsi="Times New Roman"/>
              </w:rPr>
            </w:pPr>
            <w:r w:rsidRPr="00C91F78">
              <w:rPr>
                <w:rFonts w:ascii="Times New Roman" w:hAnsi="Times New Roman"/>
              </w:rPr>
              <w:t>5</w:t>
            </w:r>
          </w:p>
        </w:tc>
        <w:tc>
          <w:tcPr>
            <w:tcW w:w="70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3C79DE" w14:textId="77777777" w:rsidR="00C91F78" w:rsidRPr="00C91F78" w:rsidRDefault="00C91F78" w:rsidP="00C91F78">
            <w:pPr>
              <w:widowControl/>
              <w:jc w:val="center"/>
              <w:rPr>
                <w:rFonts w:ascii="Times New Roman" w:hAnsi="Times New Roman"/>
              </w:rPr>
            </w:pPr>
            <w:r w:rsidRPr="00C91F78">
              <w:rPr>
                <w:rFonts w:ascii="Times New Roman" w:hAnsi="Times New Roman"/>
              </w:rPr>
              <w:t>10</w:t>
            </w:r>
          </w:p>
        </w:tc>
        <w:tc>
          <w:tcPr>
            <w:tcW w:w="70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1C1DD4" w14:textId="77777777" w:rsidR="00C91F78" w:rsidRPr="00C91F78" w:rsidRDefault="00C91F78" w:rsidP="00C91F78">
            <w:pPr>
              <w:widowControl/>
              <w:jc w:val="center"/>
              <w:rPr>
                <w:rFonts w:ascii="Times New Roman" w:hAnsi="Times New Roman"/>
              </w:rPr>
            </w:pPr>
            <w:r w:rsidRPr="00C91F78">
              <w:rPr>
                <w:rFonts w:ascii="Times New Roman" w:hAnsi="Times New Roman"/>
              </w:rPr>
              <w:t>30</w:t>
            </w:r>
          </w:p>
        </w:tc>
        <w:tc>
          <w:tcPr>
            <w:tcW w:w="70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8B1223D" w14:textId="77777777" w:rsidR="00C91F78" w:rsidRPr="00C91F78" w:rsidRDefault="00C91F78" w:rsidP="00C91F78">
            <w:pPr>
              <w:widowControl/>
              <w:jc w:val="center"/>
              <w:rPr>
                <w:rFonts w:ascii="Times New Roman" w:hAnsi="Times New Roman"/>
              </w:rPr>
            </w:pPr>
            <w:r w:rsidRPr="00C91F78">
              <w:rPr>
                <w:rFonts w:ascii="Times New Roman" w:hAnsi="Times New Roman"/>
              </w:rPr>
              <w:t>100</w:t>
            </w:r>
          </w:p>
        </w:tc>
        <w:tc>
          <w:tcPr>
            <w:tcW w:w="70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7B37EF" w14:textId="77777777" w:rsidR="00C91F78" w:rsidRPr="00C91F78" w:rsidRDefault="00C91F78" w:rsidP="00C91F78">
            <w:pPr>
              <w:widowControl/>
              <w:jc w:val="center"/>
              <w:rPr>
                <w:rFonts w:ascii="Times New Roman" w:hAnsi="Times New Roman"/>
              </w:rPr>
            </w:pPr>
            <w:r w:rsidRPr="00C91F78">
              <w:rPr>
                <w:rFonts w:ascii="Times New Roman" w:hAnsi="Times New Roman"/>
              </w:rPr>
              <w:t>300</w:t>
            </w:r>
          </w:p>
        </w:tc>
      </w:tr>
      <w:tr w:rsidR="00C91F78" w:rsidRPr="00C91F78" w14:paraId="6A1FA50B" w14:textId="77777777" w:rsidTr="001709C8">
        <w:tc>
          <w:tcPr>
            <w:tcW w:w="1455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EB9BAC" w14:textId="77777777" w:rsidR="00C91F78" w:rsidRPr="00C91F78" w:rsidRDefault="00C91F78" w:rsidP="00C91F78">
            <w:pPr>
              <w:widowControl/>
              <w:jc w:val="center"/>
              <w:rPr>
                <w:rFonts w:ascii="Times New Roman" w:hAnsi="Times New Roman"/>
              </w:rPr>
            </w:pPr>
            <w:r w:rsidRPr="00C91F78">
              <w:rPr>
                <w:rFonts w:ascii="Times New Roman" w:hAnsi="Times New Roman"/>
              </w:rPr>
              <w:t>pH</w:t>
            </w:r>
          </w:p>
        </w:tc>
        <w:tc>
          <w:tcPr>
            <w:tcW w:w="70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BFDCD0" w14:textId="77777777" w:rsidR="00C91F78" w:rsidRPr="00C91F78" w:rsidRDefault="00C91F78" w:rsidP="00C91F78">
            <w:pPr>
              <w:widowControl/>
              <w:jc w:val="center"/>
              <w:rPr>
                <w:rFonts w:ascii="Times New Roman" w:hAnsi="Times New Roman"/>
              </w:rPr>
            </w:pPr>
            <w:r w:rsidRPr="00C91F78">
              <w:rPr>
                <w:rFonts w:ascii="Times New Roman" w:hAnsi="Times New Roman"/>
              </w:rPr>
              <w:t>2.78</w:t>
            </w:r>
          </w:p>
        </w:tc>
        <w:tc>
          <w:tcPr>
            <w:tcW w:w="70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8714C4" w14:textId="77777777" w:rsidR="00C91F78" w:rsidRPr="00C91F78" w:rsidRDefault="00C91F78" w:rsidP="00C91F78">
            <w:pPr>
              <w:widowControl/>
              <w:jc w:val="center"/>
              <w:rPr>
                <w:rFonts w:ascii="Times New Roman" w:hAnsi="Times New Roman"/>
              </w:rPr>
            </w:pPr>
            <w:r w:rsidRPr="00C91F78">
              <w:rPr>
                <w:rFonts w:ascii="Times New Roman" w:hAnsi="Times New Roman"/>
              </w:rPr>
              <w:t>2.70</w:t>
            </w:r>
          </w:p>
        </w:tc>
        <w:tc>
          <w:tcPr>
            <w:tcW w:w="70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349120" w14:textId="77777777" w:rsidR="00C91F78" w:rsidRPr="00C91F78" w:rsidRDefault="00C91F78" w:rsidP="00C91F78">
            <w:pPr>
              <w:widowControl/>
              <w:jc w:val="center"/>
              <w:rPr>
                <w:rFonts w:ascii="Times New Roman" w:hAnsi="Times New Roman"/>
              </w:rPr>
            </w:pPr>
            <w:r w:rsidRPr="00C91F78">
              <w:rPr>
                <w:rFonts w:ascii="Times New Roman" w:hAnsi="Times New Roman"/>
              </w:rPr>
              <w:t>2.58</w:t>
            </w:r>
          </w:p>
        </w:tc>
        <w:tc>
          <w:tcPr>
            <w:tcW w:w="70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B03E15" w14:textId="77777777" w:rsidR="00C91F78" w:rsidRPr="00C91F78" w:rsidRDefault="00C91F78" w:rsidP="00C91F78">
            <w:pPr>
              <w:widowControl/>
              <w:jc w:val="center"/>
              <w:rPr>
                <w:rFonts w:ascii="Times New Roman" w:hAnsi="Times New Roman"/>
              </w:rPr>
            </w:pPr>
            <w:r w:rsidRPr="00C91F78">
              <w:rPr>
                <w:rFonts w:ascii="Times New Roman" w:hAnsi="Times New Roman"/>
              </w:rPr>
              <w:t>2.40</w:t>
            </w:r>
          </w:p>
        </w:tc>
        <w:tc>
          <w:tcPr>
            <w:tcW w:w="70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4A9415" w14:textId="77777777" w:rsidR="00C91F78" w:rsidRPr="00C91F78" w:rsidRDefault="00C91F78" w:rsidP="00C91F78">
            <w:pPr>
              <w:widowControl/>
              <w:jc w:val="center"/>
              <w:rPr>
                <w:rFonts w:ascii="Times New Roman" w:hAnsi="Times New Roman"/>
              </w:rPr>
            </w:pPr>
            <w:r w:rsidRPr="00C91F78">
              <w:rPr>
                <w:rFonts w:ascii="Times New Roman" w:hAnsi="Times New Roman"/>
              </w:rPr>
              <w:t>2.14</w:t>
            </w:r>
          </w:p>
        </w:tc>
      </w:tr>
      <w:tr w:rsidR="00C91F78" w:rsidRPr="00C91F78" w14:paraId="4500FF8B" w14:textId="77777777" w:rsidTr="001709C8">
        <w:tc>
          <w:tcPr>
            <w:tcW w:w="1455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B0B98C5" w14:textId="2063C7AB" w:rsidR="00C91F78" w:rsidRPr="00C91F78" w:rsidRDefault="00C91F78" w:rsidP="00C91F78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drochloric acid</w:t>
            </w:r>
            <w:r w:rsidRPr="00C91F78">
              <w:rPr>
                <w:rFonts w:ascii="Times New Roman" w:hAnsi="Times New Roman"/>
              </w:rPr>
              <w:t xml:space="preserve"> (mM)</w:t>
            </w:r>
          </w:p>
        </w:tc>
        <w:tc>
          <w:tcPr>
            <w:tcW w:w="70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6F0AE7B" w14:textId="77777777" w:rsidR="00C91F78" w:rsidRPr="00C91F78" w:rsidRDefault="00C91F78" w:rsidP="00C91F78">
            <w:pPr>
              <w:widowControl/>
              <w:jc w:val="center"/>
              <w:rPr>
                <w:rFonts w:ascii="Times New Roman" w:hAnsi="Times New Roman"/>
              </w:rPr>
            </w:pPr>
            <w:r w:rsidRPr="00C91F78">
              <w:rPr>
                <w:rFonts w:ascii="Times New Roman" w:hAnsi="Times New Roman"/>
              </w:rPr>
              <w:t>3.2</w:t>
            </w:r>
          </w:p>
        </w:tc>
        <w:tc>
          <w:tcPr>
            <w:tcW w:w="70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A629A9F" w14:textId="77777777" w:rsidR="00C91F78" w:rsidRPr="00C91F78" w:rsidRDefault="00C91F78" w:rsidP="00C91F78">
            <w:pPr>
              <w:widowControl/>
              <w:jc w:val="center"/>
              <w:rPr>
                <w:rFonts w:ascii="Times New Roman" w:hAnsi="Times New Roman"/>
              </w:rPr>
            </w:pPr>
            <w:r w:rsidRPr="00C91F78">
              <w:rPr>
                <w:rFonts w:ascii="Times New Roman" w:hAnsi="Times New Roman"/>
              </w:rPr>
              <w:t>10</w:t>
            </w:r>
          </w:p>
        </w:tc>
        <w:tc>
          <w:tcPr>
            <w:tcW w:w="70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D29BDA" w14:textId="77777777" w:rsidR="00C91F78" w:rsidRPr="00C91F78" w:rsidRDefault="00C91F78" w:rsidP="00C91F78">
            <w:pPr>
              <w:widowControl/>
              <w:jc w:val="center"/>
              <w:rPr>
                <w:rFonts w:ascii="Times New Roman" w:hAnsi="Times New Roman"/>
              </w:rPr>
            </w:pPr>
            <w:r w:rsidRPr="00C91F78">
              <w:rPr>
                <w:rFonts w:ascii="Times New Roman" w:hAnsi="Times New Roman"/>
              </w:rPr>
              <w:t>16</w:t>
            </w:r>
          </w:p>
        </w:tc>
        <w:tc>
          <w:tcPr>
            <w:tcW w:w="70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B1EF15" w14:textId="77777777" w:rsidR="00C91F78" w:rsidRPr="00C91F78" w:rsidRDefault="00C91F78" w:rsidP="00C91F78">
            <w:pPr>
              <w:widowControl/>
              <w:jc w:val="center"/>
              <w:rPr>
                <w:rFonts w:ascii="Times New Roman" w:hAnsi="Times New Roman"/>
              </w:rPr>
            </w:pPr>
            <w:r w:rsidRPr="00C91F78">
              <w:rPr>
                <w:rFonts w:ascii="Times New Roman" w:hAnsi="Times New Roman"/>
              </w:rPr>
              <w:t>32</w:t>
            </w:r>
          </w:p>
        </w:tc>
        <w:tc>
          <w:tcPr>
            <w:tcW w:w="70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2DE041" w14:textId="77777777" w:rsidR="00C91F78" w:rsidRPr="00C91F78" w:rsidRDefault="00C91F78" w:rsidP="00C91F78">
            <w:pPr>
              <w:widowControl/>
              <w:jc w:val="center"/>
              <w:rPr>
                <w:rFonts w:ascii="Times New Roman" w:hAnsi="Times New Roman"/>
              </w:rPr>
            </w:pPr>
            <w:r w:rsidRPr="00C91F78">
              <w:rPr>
                <w:rFonts w:ascii="Times New Roman" w:hAnsi="Times New Roman"/>
              </w:rPr>
              <w:t>100</w:t>
            </w:r>
          </w:p>
        </w:tc>
      </w:tr>
      <w:tr w:rsidR="00C91F78" w:rsidRPr="00C91F78" w14:paraId="47FE399E" w14:textId="77777777" w:rsidTr="004F1D1F">
        <w:trPr>
          <w:trHeight w:val="16"/>
        </w:trPr>
        <w:tc>
          <w:tcPr>
            <w:tcW w:w="1455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5860D8" w14:textId="77777777" w:rsidR="00C91F78" w:rsidRPr="00C91F78" w:rsidRDefault="00C91F78" w:rsidP="00C91F78">
            <w:pPr>
              <w:widowControl/>
              <w:jc w:val="center"/>
              <w:rPr>
                <w:rFonts w:ascii="Times New Roman" w:hAnsi="Times New Roman"/>
              </w:rPr>
            </w:pPr>
            <w:r w:rsidRPr="00C91F78">
              <w:rPr>
                <w:rFonts w:ascii="Times New Roman" w:hAnsi="Times New Roman"/>
              </w:rPr>
              <w:t>pH</w:t>
            </w:r>
          </w:p>
        </w:tc>
        <w:tc>
          <w:tcPr>
            <w:tcW w:w="70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882725" w14:textId="77777777" w:rsidR="00C91F78" w:rsidRPr="00C91F78" w:rsidRDefault="00C91F78" w:rsidP="00C91F78">
            <w:pPr>
              <w:widowControl/>
              <w:jc w:val="center"/>
              <w:rPr>
                <w:rFonts w:ascii="Times New Roman" w:hAnsi="Times New Roman"/>
              </w:rPr>
            </w:pPr>
            <w:r w:rsidRPr="00C91F78">
              <w:rPr>
                <w:rFonts w:ascii="Times New Roman" w:hAnsi="Times New Roman"/>
              </w:rPr>
              <w:t>2.94</w:t>
            </w:r>
          </w:p>
        </w:tc>
        <w:tc>
          <w:tcPr>
            <w:tcW w:w="70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95286C4" w14:textId="77777777" w:rsidR="00C91F78" w:rsidRPr="00C91F78" w:rsidRDefault="00C91F78" w:rsidP="00C91F78">
            <w:pPr>
              <w:widowControl/>
              <w:jc w:val="center"/>
              <w:rPr>
                <w:rFonts w:ascii="Times New Roman" w:hAnsi="Times New Roman"/>
              </w:rPr>
            </w:pPr>
            <w:r w:rsidRPr="00C91F78">
              <w:rPr>
                <w:rFonts w:ascii="Times New Roman" w:hAnsi="Times New Roman"/>
              </w:rPr>
              <w:t>2.59</w:t>
            </w:r>
          </w:p>
        </w:tc>
        <w:tc>
          <w:tcPr>
            <w:tcW w:w="70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08DC41" w14:textId="77777777" w:rsidR="00C91F78" w:rsidRPr="00C91F78" w:rsidRDefault="00C91F78" w:rsidP="00C91F78">
            <w:pPr>
              <w:widowControl/>
              <w:jc w:val="center"/>
              <w:rPr>
                <w:rFonts w:ascii="Times New Roman" w:hAnsi="Times New Roman"/>
              </w:rPr>
            </w:pPr>
            <w:r w:rsidRPr="00C91F78">
              <w:rPr>
                <w:rFonts w:ascii="Times New Roman" w:hAnsi="Times New Roman"/>
              </w:rPr>
              <w:t>2.44</w:t>
            </w:r>
          </w:p>
        </w:tc>
        <w:tc>
          <w:tcPr>
            <w:tcW w:w="70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F6754B" w14:textId="77777777" w:rsidR="00C91F78" w:rsidRPr="00C91F78" w:rsidRDefault="00C91F78" w:rsidP="00C91F78">
            <w:pPr>
              <w:widowControl/>
              <w:jc w:val="center"/>
              <w:rPr>
                <w:rFonts w:ascii="Times New Roman" w:hAnsi="Times New Roman"/>
              </w:rPr>
            </w:pPr>
            <w:r w:rsidRPr="00C91F78">
              <w:rPr>
                <w:rFonts w:ascii="Times New Roman" w:hAnsi="Times New Roman"/>
              </w:rPr>
              <w:t>2.20</w:t>
            </w:r>
          </w:p>
        </w:tc>
        <w:tc>
          <w:tcPr>
            <w:tcW w:w="709" w:type="pct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DFE8342" w14:textId="77777777" w:rsidR="00C91F78" w:rsidRPr="00C91F78" w:rsidRDefault="00C91F78" w:rsidP="00C91F78">
            <w:pPr>
              <w:widowControl/>
              <w:jc w:val="center"/>
              <w:rPr>
                <w:rFonts w:ascii="Times New Roman" w:hAnsi="Times New Roman"/>
              </w:rPr>
            </w:pPr>
            <w:r w:rsidRPr="00C91F78">
              <w:rPr>
                <w:rFonts w:ascii="Times New Roman" w:hAnsi="Times New Roman"/>
              </w:rPr>
              <w:t>1.78</w:t>
            </w:r>
          </w:p>
        </w:tc>
      </w:tr>
    </w:tbl>
    <w:p w14:paraId="62DC20BC" w14:textId="77777777" w:rsidR="00883930" w:rsidRDefault="00883930" w:rsidP="00883930">
      <w:pPr>
        <w:rPr>
          <w:rFonts w:ascii="Times New Roman" w:hAnsi="Times New Roman"/>
          <w:b/>
        </w:rPr>
      </w:pPr>
    </w:p>
    <w:p w14:paraId="130CC183" w14:textId="2A2667DD" w:rsidR="00883930" w:rsidRPr="000130C9" w:rsidRDefault="00883930" w:rsidP="00883930">
      <w:pPr>
        <w:rPr>
          <w:rFonts w:ascii="Times New Roman" w:hAnsi="Times New Roman"/>
          <w:b/>
        </w:rPr>
      </w:pPr>
      <w:r w:rsidRPr="000130C9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2</w:t>
      </w:r>
      <w:r w:rsidRPr="000130C9">
        <w:rPr>
          <w:rFonts w:ascii="Times New Roman" w:hAnsi="Times New Roman" w:hint="eastAsia"/>
          <w:b/>
        </w:rPr>
        <w:t>. Antibod</w:t>
      </w:r>
      <w:r w:rsidR="00F7776B">
        <w:rPr>
          <w:rFonts w:ascii="Times New Roman" w:hAnsi="Times New Roman"/>
          <w:b/>
        </w:rPr>
        <w:t>y</w:t>
      </w:r>
      <w:r w:rsidRPr="000130C9">
        <w:rPr>
          <w:rFonts w:ascii="Times New Roman" w:hAnsi="Times New Roman" w:hint="eastAsia"/>
          <w:b/>
        </w:rPr>
        <w:t xml:space="preserve"> used for immunohistochemistry.</w:t>
      </w: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1242"/>
        <w:gridCol w:w="2977"/>
        <w:gridCol w:w="4536"/>
      </w:tblGrid>
      <w:tr w:rsidR="00883930" w:rsidRPr="000130C9" w14:paraId="60A8AD44" w14:textId="77777777" w:rsidTr="00846020">
        <w:tc>
          <w:tcPr>
            <w:tcW w:w="1242" w:type="dxa"/>
            <w:vAlign w:val="center"/>
          </w:tcPr>
          <w:p w14:paraId="6B688984" w14:textId="77777777" w:rsidR="00883930" w:rsidRPr="000130C9" w:rsidRDefault="00883930" w:rsidP="00846020">
            <w:pPr>
              <w:jc w:val="center"/>
              <w:rPr>
                <w:rFonts w:ascii="Times New Roman" w:hAnsi="Times New Roman"/>
              </w:rPr>
            </w:pPr>
            <w:r w:rsidRPr="000130C9">
              <w:rPr>
                <w:rFonts w:ascii="Times New Roman" w:hAnsi="Times New Roman"/>
              </w:rPr>
              <w:t>Antigen</w:t>
            </w:r>
          </w:p>
        </w:tc>
        <w:tc>
          <w:tcPr>
            <w:tcW w:w="2977" w:type="dxa"/>
            <w:vAlign w:val="center"/>
          </w:tcPr>
          <w:p w14:paraId="24707F5F" w14:textId="2B859649" w:rsidR="00883930" w:rsidRPr="000130C9" w:rsidRDefault="00F7776B" w:rsidP="0084602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 w:rsidR="000F47D2">
              <w:rPr>
                <w:rFonts w:ascii="Times New Roman" w:hAnsi="Times New Roman"/>
              </w:rPr>
              <w:t>rimary</w:t>
            </w:r>
            <w:r w:rsidR="00883930" w:rsidRPr="000130C9">
              <w:rPr>
                <w:rFonts w:ascii="Times New Roman" w:hAnsi="Times New Roman"/>
              </w:rPr>
              <w:t xml:space="preserve"> Ab</w:t>
            </w:r>
          </w:p>
        </w:tc>
        <w:tc>
          <w:tcPr>
            <w:tcW w:w="4536" w:type="dxa"/>
            <w:vAlign w:val="center"/>
          </w:tcPr>
          <w:p w14:paraId="0AD32114" w14:textId="0EDBED9C" w:rsidR="00883930" w:rsidRPr="000130C9" w:rsidRDefault="00F7776B" w:rsidP="0084602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="000F47D2">
              <w:rPr>
                <w:rFonts w:ascii="Times New Roman" w:hAnsi="Times New Roman"/>
              </w:rPr>
              <w:t>econdary</w:t>
            </w:r>
            <w:r w:rsidR="00883930" w:rsidRPr="000130C9">
              <w:rPr>
                <w:rFonts w:ascii="Times New Roman" w:hAnsi="Times New Roman"/>
              </w:rPr>
              <w:t xml:space="preserve"> Ab</w:t>
            </w:r>
          </w:p>
        </w:tc>
      </w:tr>
      <w:tr w:rsidR="00883930" w:rsidRPr="000130C9" w14:paraId="34C577A4" w14:textId="77777777" w:rsidTr="00846020">
        <w:tc>
          <w:tcPr>
            <w:tcW w:w="1242" w:type="dxa"/>
            <w:vAlign w:val="center"/>
          </w:tcPr>
          <w:p w14:paraId="420C01F7" w14:textId="77777777" w:rsidR="00883930" w:rsidRPr="000130C9" w:rsidRDefault="00883930" w:rsidP="00846020">
            <w:pPr>
              <w:jc w:val="center"/>
              <w:rPr>
                <w:rFonts w:ascii="Times New Roman" w:hAnsi="Times New Roman"/>
              </w:rPr>
            </w:pPr>
            <w:r w:rsidRPr="000130C9">
              <w:rPr>
                <w:rFonts w:ascii="Times New Roman" w:hAnsi="Times New Roman"/>
              </w:rPr>
              <w:t>AADC</w:t>
            </w:r>
          </w:p>
        </w:tc>
        <w:tc>
          <w:tcPr>
            <w:tcW w:w="2977" w:type="dxa"/>
            <w:vAlign w:val="center"/>
          </w:tcPr>
          <w:p w14:paraId="61B428A9" w14:textId="77777777" w:rsidR="00883930" w:rsidRPr="000130C9" w:rsidRDefault="00883930" w:rsidP="00846020">
            <w:pPr>
              <w:jc w:val="center"/>
              <w:rPr>
                <w:rFonts w:ascii="Times New Roman" w:hAnsi="Times New Roman"/>
              </w:rPr>
            </w:pPr>
            <w:r w:rsidRPr="000130C9">
              <w:rPr>
                <w:rFonts w:ascii="Times New Roman" w:hAnsi="Times New Roman"/>
              </w:rPr>
              <w:t xml:space="preserve">Rabbit </w:t>
            </w:r>
            <w:r w:rsidRPr="00EB6A57">
              <w:rPr>
                <w:rFonts w:ascii="Times New Roman" w:hAnsi="Times New Roman"/>
              </w:rPr>
              <w:t>polyclonal</w:t>
            </w:r>
            <w:r w:rsidRPr="000130C9">
              <w:rPr>
                <w:rFonts w:ascii="Times New Roman" w:hAnsi="Times New Roman"/>
              </w:rPr>
              <w:t xml:space="preserve"> Ab (1:200; </w:t>
            </w:r>
            <w:r w:rsidRPr="000130C9">
              <w:rPr>
                <w:rFonts w:ascii="Times New Roman" w:hAnsi="Times New Roman" w:hint="eastAsia"/>
              </w:rPr>
              <w:t>BML-AZ1030-0050</w:t>
            </w:r>
            <w:r w:rsidRPr="000130C9">
              <w:rPr>
                <w:rFonts w:ascii="Times New Roman" w:hAnsi="Times New Roman"/>
              </w:rPr>
              <w:t xml:space="preserve">, </w:t>
            </w:r>
            <w:r w:rsidRPr="000130C9">
              <w:rPr>
                <w:rFonts w:ascii="Times New Roman" w:hAnsi="Times New Roman" w:hint="eastAsia"/>
              </w:rPr>
              <w:t>Enzo</w:t>
            </w:r>
            <w:r w:rsidRPr="000130C9">
              <w:rPr>
                <w:rFonts w:ascii="Times New Roman" w:hAnsi="Times New Roman"/>
              </w:rPr>
              <w:t>)</w:t>
            </w:r>
          </w:p>
        </w:tc>
        <w:tc>
          <w:tcPr>
            <w:tcW w:w="4536" w:type="dxa"/>
            <w:vAlign w:val="center"/>
          </w:tcPr>
          <w:p w14:paraId="5788C39E" w14:textId="77777777" w:rsidR="00883930" w:rsidRPr="000130C9" w:rsidRDefault="00883930" w:rsidP="00846020">
            <w:pPr>
              <w:jc w:val="center"/>
              <w:rPr>
                <w:rFonts w:ascii="Times New Roman" w:hAnsi="Times New Roman"/>
              </w:rPr>
            </w:pPr>
            <w:r w:rsidRPr="000130C9">
              <w:rPr>
                <w:rFonts w:ascii="Times New Roman" w:hAnsi="Times New Roman"/>
              </w:rPr>
              <w:t>Donkey anti-rabbit IgG conjugated with Alexa Fluor</w:t>
            </w:r>
            <w:r w:rsidRPr="000130C9">
              <w:rPr>
                <w:rFonts w:ascii="Times New Roman" w:hAnsi="Times New Roman"/>
                <w:vertAlign w:val="superscript"/>
              </w:rPr>
              <w:t>®</w:t>
            </w:r>
            <w:r w:rsidRPr="000130C9">
              <w:rPr>
                <w:rFonts w:ascii="Times New Roman" w:hAnsi="Times New Roman"/>
              </w:rPr>
              <w:t xml:space="preserve"> 488 (1:1000</w:t>
            </w:r>
            <w:r>
              <w:rPr>
                <w:rFonts w:ascii="Times New Roman" w:hAnsi="Times New Roman" w:hint="eastAsia"/>
              </w:rPr>
              <w:t xml:space="preserve">; </w:t>
            </w:r>
            <w:r w:rsidRPr="000130C9">
              <w:rPr>
                <w:rFonts w:ascii="Times New Roman" w:hAnsi="Times New Roman" w:hint="eastAsia"/>
              </w:rPr>
              <w:t>A21206, Life Technologies)</w:t>
            </w:r>
          </w:p>
        </w:tc>
      </w:tr>
    </w:tbl>
    <w:p w14:paraId="3C8F5A68" w14:textId="77777777" w:rsidR="001F42D7" w:rsidRPr="001F42D7" w:rsidRDefault="001F42D7" w:rsidP="009F094B">
      <w:pPr>
        <w:spacing w:line="480" w:lineRule="auto"/>
        <w:ind w:left="2"/>
        <w:rPr>
          <w:rFonts w:ascii="Times New Roman" w:hAnsi="Times New Roman"/>
        </w:rPr>
      </w:pPr>
    </w:p>
    <w:sectPr w:rsidR="001F42D7" w:rsidRPr="001F42D7" w:rsidSect="007C5B9F">
      <w:footerReference w:type="default" r:id="rId8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CC4EFD" w14:textId="77777777" w:rsidR="00E820C8" w:rsidRDefault="00E820C8" w:rsidP="00487AE5">
      <w:r>
        <w:separator/>
      </w:r>
    </w:p>
  </w:endnote>
  <w:endnote w:type="continuationSeparator" w:id="0">
    <w:p w14:paraId="235180F8" w14:textId="77777777" w:rsidR="00E820C8" w:rsidRDefault="00E820C8" w:rsidP="00487A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33089519"/>
      <w:docPartObj>
        <w:docPartGallery w:val="Page Numbers (Bottom of Page)"/>
        <w:docPartUnique/>
      </w:docPartObj>
    </w:sdtPr>
    <w:sdtEndPr/>
    <w:sdtContent>
      <w:p w14:paraId="3D54F4F8" w14:textId="7C7A8531" w:rsidR="00F9742F" w:rsidRDefault="00F9742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1FB0" w:rsidRPr="00301FB0">
          <w:rPr>
            <w:noProof/>
            <w:lang w:val="ja-JP"/>
          </w:rPr>
          <w:t>1</w:t>
        </w:r>
        <w:r>
          <w:fldChar w:fldCharType="end"/>
        </w:r>
      </w:p>
    </w:sdtContent>
  </w:sdt>
  <w:p w14:paraId="3C8F5A72" w14:textId="77777777" w:rsidR="00F9742F" w:rsidRPr="00DF12C3" w:rsidRDefault="00F9742F" w:rsidP="00DF12C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755848" w14:textId="77777777" w:rsidR="00E820C8" w:rsidRDefault="00E820C8" w:rsidP="00487AE5">
      <w:r>
        <w:separator/>
      </w:r>
    </w:p>
  </w:footnote>
  <w:footnote w:type="continuationSeparator" w:id="0">
    <w:p w14:paraId="10EFCD7C" w14:textId="77777777" w:rsidR="00E820C8" w:rsidRDefault="00E820C8" w:rsidP="00487A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FD6E72"/>
    <w:multiLevelType w:val="hybridMultilevel"/>
    <w:tmpl w:val="D1BA4D6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5C2C59DC"/>
    <w:multiLevelType w:val="hybridMultilevel"/>
    <w:tmpl w:val="30C0BC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0F2"/>
    <w:rsid w:val="00002DC7"/>
    <w:rsid w:val="00002EAB"/>
    <w:rsid w:val="00005B26"/>
    <w:rsid w:val="00006DE0"/>
    <w:rsid w:val="00011BE1"/>
    <w:rsid w:val="000130C9"/>
    <w:rsid w:val="000204D9"/>
    <w:rsid w:val="00021C03"/>
    <w:rsid w:val="00022190"/>
    <w:rsid w:val="000234CE"/>
    <w:rsid w:val="0002376D"/>
    <w:rsid w:val="000278C5"/>
    <w:rsid w:val="000347EE"/>
    <w:rsid w:val="00034F21"/>
    <w:rsid w:val="000402A8"/>
    <w:rsid w:val="00040E8B"/>
    <w:rsid w:val="00047A20"/>
    <w:rsid w:val="00050902"/>
    <w:rsid w:val="0005145A"/>
    <w:rsid w:val="00062B58"/>
    <w:rsid w:val="00065519"/>
    <w:rsid w:val="00072CE2"/>
    <w:rsid w:val="00076777"/>
    <w:rsid w:val="00076DBB"/>
    <w:rsid w:val="000832C4"/>
    <w:rsid w:val="00087D34"/>
    <w:rsid w:val="0009261F"/>
    <w:rsid w:val="00093728"/>
    <w:rsid w:val="000940F2"/>
    <w:rsid w:val="000A0C06"/>
    <w:rsid w:val="000A105E"/>
    <w:rsid w:val="000A1A21"/>
    <w:rsid w:val="000A7B23"/>
    <w:rsid w:val="000B08FE"/>
    <w:rsid w:val="000B1A4E"/>
    <w:rsid w:val="000B22E5"/>
    <w:rsid w:val="000B56C5"/>
    <w:rsid w:val="000C7995"/>
    <w:rsid w:val="000D1293"/>
    <w:rsid w:val="000D349C"/>
    <w:rsid w:val="000D49D9"/>
    <w:rsid w:val="000D6421"/>
    <w:rsid w:val="000D6D21"/>
    <w:rsid w:val="000E4178"/>
    <w:rsid w:val="000F47D2"/>
    <w:rsid w:val="000F495A"/>
    <w:rsid w:val="000F6A55"/>
    <w:rsid w:val="00103F27"/>
    <w:rsid w:val="0011249F"/>
    <w:rsid w:val="001147E3"/>
    <w:rsid w:val="00115C9E"/>
    <w:rsid w:val="00120CFB"/>
    <w:rsid w:val="00130999"/>
    <w:rsid w:val="00131A63"/>
    <w:rsid w:val="00133B0D"/>
    <w:rsid w:val="001368C3"/>
    <w:rsid w:val="00136E13"/>
    <w:rsid w:val="00140449"/>
    <w:rsid w:val="0014322C"/>
    <w:rsid w:val="001439D7"/>
    <w:rsid w:val="00144426"/>
    <w:rsid w:val="001451F0"/>
    <w:rsid w:val="00145BF0"/>
    <w:rsid w:val="00145D49"/>
    <w:rsid w:val="00146F4D"/>
    <w:rsid w:val="001532CB"/>
    <w:rsid w:val="00154498"/>
    <w:rsid w:val="00155A34"/>
    <w:rsid w:val="00156F2F"/>
    <w:rsid w:val="00166E5A"/>
    <w:rsid w:val="0016744C"/>
    <w:rsid w:val="001709C8"/>
    <w:rsid w:val="00171270"/>
    <w:rsid w:val="00171F0B"/>
    <w:rsid w:val="00171F84"/>
    <w:rsid w:val="00173D65"/>
    <w:rsid w:val="0017643A"/>
    <w:rsid w:val="001827AF"/>
    <w:rsid w:val="00183B44"/>
    <w:rsid w:val="001850CE"/>
    <w:rsid w:val="00185C70"/>
    <w:rsid w:val="0019077B"/>
    <w:rsid w:val="001932CF"/>
    <w:rsid w:val="001940AA"/>
    <w:rsid w:val="001A33AE"/>
    <w:rsid w:val="001A6A4A"/>
    <w:rsid w:val="001B2947"/>
    <w:rsid w:val="001B2FCE"/>
    <w:rsid w:val="001B3742"/>
    <w:rsid w:val="001B37F8"/>
    <w:rsid w:val="001B48A7"/>
    <w:rsid w:val="001B5C65"/>
    <w:rsid w:val="001B75CA"/>
    <w:rsid w:val="001C2CA5"/>
    <w:rsid w:val="001C3152"/>
    <w:rsid w:val="001C4B92"/>
    <w:rsid w:val="001C76E9"/>
    <w:rsid w:val="001C7F99"/>
    <w:rsid w:val="001D0BE8"/>
    <w:rsid w:val="001D425C"/>
    <w:rsid w:val="001D514A"/>
    <w:rsid w:val="001D7A15"/>
    <w:rsid w:val="001E04C9"/>
    <w:rsid w:val="001E28B2"/>
    <w:rsid w:val="001E3134"/>
    <w:rsid w:val="001E55FA"/>
    <w:rsid w:val="001F42D7"/>
    <w:rsid w:val="001F457D"/>
    <w:rsid w:val="001F5E6F"/>
    <w:rsid w:val="001F7215"/>
    <w:rsid w:val="00200753"/>
    <w:rsid w:val="00200CEC"/>
    <w:rsid w:val="0020798E"/>
    <w:rsid w:val="0021120D"/>
    <w:rsid w:val="002117D2"/>
    <w:rsid w:val="002138D3"/>
    <w:rsid w:val="0021643D"/>
    <w:rsid w:val="00216BFB"/>
    <w:rsid w:val="00217E50"/>
    <w:rsid w:val="00227D37"/>
    <w:rsid w:val="00234C28"/>
    <w:rsid w:val="00236164"/>
    <w:rsid w:val="002433CE"/>
    <w:rsid w:val="00247F4B"/>
    <w:rsid w:val="002515F5"/>
    <w:rsid w:val="00252958"/>
    <w:rsid w:val="00260282"/>
    <w:rsid w:val="002609C5"/>
    <w:rsid w:val="00265D3A"/>
    <w:rsid w:val="00266415"/>
    <w:rsid w:val="00267D7E"/>
    <w:rsid w:val="00275DDA"/>
    <w:rsid w:val="00280D1C"/>
    <w:rsid w:val="00282141"/>
    <w:rsid w:val="00282A8C"/>
    <w:rsid w:val="00285F5E"/>
    <w:rsid w:val="00287A0E"/>
    <w:rsid w:val="002914C1"/>
    <w:rsid w:val="00295306"/>
    <w:rsid w:val="00297DDE"/>
    <w:rsid w:val="002A0D1E"/>
    <w:rsid w:val="002A26EB"/>
    <w:rsid w:val="002A483D"/>
    <w:rsid w:val="002B1F41"/>
    <w:rsid w:val="002B46C9"/>
    <w:rsid w:val="002B4BDE"/>
    <w:rsid w:val="002B5EE2"/>
    <w:rsid w:val="002D0269"/>
    <w:rsid w:val="002D37A0"/>
    <w:rsid w:val="002D4637"/>
    <w:rsid w:val="002D53F4"/>
    <w:rsid w:val="002D7F89"/>
    <w:rsid w:val="002F03F8"/>
    <w:rsid w:val="002F203A"/>
    <w:rsid w:val="002F2F9C"/>
    <w:rsid w:val="002F3593"/>
    <w:rsid w:val="002F637F"/>
    <w:rsid w:val="002F74A8"/>
    <w:rsid w:val="00301FB0"/>
    <w:rsid w:val="0030247A"/>
    <w:rsid w:val="00304718"/>
    <w:rsid w:val="00314D0B"/>
    <w:rsid w:val="00316AB2"/>
    <w:rsid w:val="0032053E"/>
    <w:rsid w:val="00320BD9"/>
    <w:rsid w:val="00320DD5"/>
    <w:rsid w:val="00324407"/>
    <w:rsid w:val="00332144"/>
    <w:rsid w:val="0033512F"/>
    <w:rsid w:val="00335C2B"/>
    <w:rsid w:val="00340054"/>
    <w:rsid w:val="00344AFC"/>
    <w:rsid w:val="003453CF"/>
    <w:rsid w:val="0035648F"/>
    <w:rsid w:val="003568AD"/>
    <w:rsid w:val="00362944"/>
    <w:rsid w:val="003703F8"/>
    <w:rsid w:val="00373699"/>
    <w:rsid w:val="0038242B"/>
    <w:rsid w:val="00385F09"/>
    <w:rsid w:val="00386818"/>
    <w:rsid w:val="00386CEF"/>
    <w:rsid w:val="00387DAB"/>
    <w:rsid w:val="00387DE5"/>
    <w:rsid w:val="003918E7"/>
    <w:rsid w:val="00395814"/>
    <w:rsid w:val="00396654"/>
    <w:rsid w:val="003971B7"/>
    <w:rsid w:val="003A4B1C"/>
    <w:rsid w:val="003A70DE"/>
    <w:rsid w:val="003B19A2"/>
    <w:rsid w:val="003B1CBF"/>
    <w:rsid w:val="003B39B2"/>
    <w:rsid w:val="003B4767"/>
    <w:rsid w:val="003C0D8F"/>
    <w:rsid w:val="003C1945"/>
    <w:rsid w:val="003C29CE"/>
    <w:rsid w:val="003C7828"/>
    <w:rsid w:val="003D03FF"/>
    <w:rsid w:val="003D0830"/>
    <w:rsid w:val="003D4381"/>
    <w:rsid w:val="003D7D27"/>
    <w:rsid w:val="003E08F0"/>
    <w:rsid w:val="003E1DF2"/>
    <w:rsid w:val="003E22C9"/>
    <w:rsid w:val="003E5302"/>
    <w:rsid w:val="003E6068"/>
    <w:rsid w:val="003F2E7D"/>
    <w:rsid w:val="003F5B36"/>
    <w:rsid w:val="003F616A"/>
    <w:rsid w:val="004032D1"/>
    <w:rsid w:val="00413ADD"/>
    <w:rsid w:val="0041514B"/>
    <w:rsid w:val="0042272B"/>
    <w:rsid w:val="00424585"/>
    <w:rsid w:val="00427DFC"/>
    <w:rsid w:val="00433109"/>
    <w:rsid w:val="004358CF"/>
    <w:rsid w:val="00437BA5"/>
    <w:rsid w:val="0044088A"/>
    <w:rsid w:val="004452EF"/>
    <w:rsid w:val="00447EE9"/>
    <w:rsid w:val="00452BB6"/>
    <w:rsid w:val="00454F79"/>
    <w:rsid w:val="004567F7"/>
    <w:rsid w:val="00457A8E"/>
    <w:rsid w:val="00461C51"/>
    <w:rsid w:val="00465F49"/>
    <w:rsid w:val="00470E7D"/>
    <w:rsid w:val="00471308"/>
    <w:rsid w:val="00471934"/>
    <w:rsid w:val="004721A3"/>
    <w:rsid w:val="00472FF9"/>
    <w:rsid w:val="004738D5"/>
    <w:rsid w:val="00476BFE"/>
    <w:rsid w:val="004829A2"/>
    <w:rsid w:val="0048392E"/>
    <w:rsid w:val="00487AE5"/>
    <w:rsid w:val="0049119D"/>
    <w:rsid w:val="004939B3"/>
    <w:rsid w:val="004A0A49"/>
    <w:rsid w:val="004B0E74"/>
    <w:rsid w:val="004B50DD"/>
    <w:rsid w:val="004B5CF7"/>
    <w:rsid w:val="004B5FF8"/>
    <w:rsid w:val="004C15AF"/>
    <w:rsid w:val="004C38DA"/>
    <w:rsid w:val="004C3CBA"/>
    <w:rsid w:val="004C694B"/>
    <w:rsid w:val="004C708F"/>
    <w:rsid w:val="004D4C18"/>
    <w:rsid w:val="004E1BE1"/>
    <w:rsid w:val="004E2BCB"/>
    <w:rsid w:val="004E48B5"/>
    <w:rsid w:val="004F19BF"/>
    <w:rsid w:val="004F1D1F"/>
    <w:rsid w:val="004F3659"/>
    <w:rsid w:val="004F37EE"/>
    <w:rsid w:val="004F4B88"/>
    <w:rsid w:val="004F5C7B"/>
    <w:rsid w:val="005008BE"/>
    <w:rsid w:val="00500BC2"/>
    <w:rsid w:val="00503049"/>
    <w:rsid w:val="00515E28"/>
    <w:rsid w:val="005274CB"/>
    <w:rsid w:val="005278AB"/>
    <w:rsid w:val="00527E13"/>
    <w:rsid w:val="0053304D"/>
    <w:rsid w:val="005347D2"/>
    <w:rsid w:val="005349D0"/>
    <w:rsid w:val="00535B2F"/>
    <w:rsid w:val="005364E3"/>
    <w:rsid w:val="005419AD"/>
    <w:rsid w:val="00545907"/>
    <w:rsid w:val="00552BBA"/>
    <w:rsid w:val="005540E2"/>
    <w:rsid w:val="00557BE4"/>
    <w:rsid w:val="00560924"/>
    <w:rsid w:val="00561851"/>
    <w:rsid w:val="00561C52"/>
    <w:rsid w:val="00564ECB"/>
    <w:rsid w:val="00573722"/>
    <w:rsid w:val="00580C37"/>
    <w:rsid w:val="00583179"/>
    <w:rsid w:val="00583F52"/>
    <w:rsid w:val="00593E1D"/>
    <w:rsid w:val="00596E56"/>
    <w:rsid w:val="005A56DB"/>
    <w:rsid w:val="005A7D90"/>
    <w:rsid w:val="005B06BF"/>
    <w:rsid w:val="005B4936"/>
    <w:rsid w:val="005B6C63"/>
    <w:rsid w:val="005C57CE"/>
    <w:rsid w:val="005C7A07"/>
    <w:rsid w:val="005D1BE8"/>
    <w:rsid w:val="005D7EC7"/>
    <w:rsid w:val="005E23B7"/>
    <w:rsid w:val="005E25A1"/>
    <w:rsid w:val="005F22F4"/>
    <w:rsid w:val="005F3981"/>
    <w:rsid w:val="005F6616"/>
    <w:rsid w:val="0060264A"/>
    <w:rsid w:val="00604DCA"/>
    <w:rsid w:val="0060514F"/>
    <w:rsid w:val="006073B3"/>
    <w:rsid w:val="0060769B"/>
    <w:rsid w:val="006165AF"/>
    <w:rsid w:val="00617D6B"/>
    <w:rsid w:val="00622453"/>
    <w:rsid w:val="00622A2E"/>
    <w:rsid w:val="0062480A"/>
    <w:rsid w:val="0062562B"/>
    <w:rsid w:val="006320AA"/>
    <w:rsid w:val="00633BB5"/>
    <w:rsid w:val="00635AED"/>
    <w:rsid w:val="00635E62"/>
    <w:rsid w:val="00646EF7"/>
    <w:rsid w:val="00652497"/>
    <w:rsid w:val="00654CC5"/>
    <w:rsid w:val="006601DD"/>
    <w:rsid w:val="00660EFD"/>
    <w:rsid w:val="00666DF8"/>
    <w:rsid w:val="00675E04"/>
    <w:rsid w:val="0068482C"/>
    <w:rsid w:val="00692CA9"/>
    <w:rsid w:val="006933C1"/>
    <w:rsid w:val="00696CA7"/>
    <w:rsid w:val="006A6F7F"/>
    <w:rsid w:val="006A726B"/>
    <w:rsid w:val="006B3FAE"/>
    <w:rsid w:val="006C14FD"/>
    <w:rsid w:val="006C4C10"/>
    <w:rsid w:val="006C5061"/>
    <w:rsid w:val="006C53F0"/>
    <w:rsid w:val="006C54A2"/>
    <w:rsid w:val="006C7F80"/>
    <w:rsid w:val="006D0E09"/>
    <w:rsid w:val="006E4AC4"/>
    <w:rsid w:val="006E77A6"/>
    <w:rsid w:val="006F3481"/>
    <w:rsid w:val="006F3744"/>
    <w:rsid w:val="006F4A01"/>
    <w:rsid w:val="0070162E"/>
    <w:rsid w:val="00705972"/>
    <w:rsid w:val="007121F7"/>
    <w:rsid w:val="00712297"/>
    <w:rsid w:val="00712639"/>
    <w:rsid w:val="00723E04"/>
    <w:rsid w:val="00735595"/>
    <w:rsid w:val="00737C74"/>
    <w:rsid w:val="00745466"/>
    <w:rsid w:val="0075013F"/>
    <w:rsid w:val="00755AF5"/>
    <w:rsid w:val="00756D24"/>
    <w:rsid w:val="00772E59"/>
    <w:rsid w:val="007736B3"/>
    <w:rsid w:val="00776224"/>
    <w:rsid w:val="0078072F"/>
    <w:rsid w:val="00781F33"/>
    <w:rsid w:val="0078457C"/>
    <w:rsid w:val="00786BB5"/>
    <w:rsid w:val="00791C20"/>
    <w:rsid w:val="00795497"/>
    <w:rsid w:val="007968DA"/>
    <w:rsid w:val="007A4E2C"/>
    <w:rsid w:val="007A50D1"/>
    <w:rsid w:val="007A5D4A"/>
    <w:rsid w:val="007B263A"/>
    <w:rsid w:val="007C0CF2"/>
    <w:rsid w:val="007C3C58"/>
    <w:rsid w:val="007C5B9F"/>
    <w:rsid w:val="007D2651"/>
    <w:rsid w:val="007D2781"/>
    <w:rsid w:val="007D300D"/>
    <w:rsid w:val="007E0E8F"/>
    <w:rsid w:val="007E2B0F"/>
    <w:rsid w:val="007E47F2"/>
    <w:rsid w:val="007E4E07"/>
    <w:rsid w:val="007E5BB1"/>
    <w:rsid w:val="007F4B34"/>
    <w:rsid w:val="007F7271"/>
    <w:rsid w:val="007F7302"/>
    <w:rsid w:val="00804DFE"/>
    <w:rsid w:val="00816CE4"/>
    <w:rsid w:val="00816EAB"/>
    <w:rsid w:val="00817533"/>
    <w:rsid w:val="00821754"/>
    <w:rsid w:val="008241EB"/>
    <w:rsid w:val="00826F9B"/>
    <w:rsid w:val="00842147"/>
    <w:rsid w:val="00844BD2"/>
    <w:rsid w:val="00846228"/>
    <w:rsid w:val="00850BB2"/>
    <w:rsid w:val="008537AC"/>
    <w:rsid w:val="008610F3"/>
    <w:rsid w:val="008620B0"/>
    <w:rsid w:val="00866D70"/>
    <w:rsid w:val="008735FC"/>
    <w:rsid w:val="008736FA"/>
    <w:rsid w:val="008741F0"/>
    <w:rsid w:val="00874BE6"/>
    <w:rsid w:val="00883930"/>
    <w:rsid w:val="00892A24"/>
    <w:rsid w:val="00892B4E"/>
    <w:rsid w:val="008A068C"/>
    <w:rsid w:val="008A1D53"/>
    <w:rsid w:val="008A1E5B"/>
    <w:rsid w:val="008A2B16"/>
    <w:rsid w:val="008A2E2D"/>
    <w:rsid w:val="008A5008"/>
    <w:rsid w:val="008A56DE"/>
    <w:rsid w:val="008B0184"/>
    <w:rsid w:val="008B0E52"/>
    <w:rsid w:val="008C6EF5"/>
    <w:rsid w:val="008D166D"/>
    <w:rsid w:val="008D1D77"/>
    <w:rsid w:val="008D3639"/>
    <w:rsid w:val="008D4617"/>
    <w:rsid w:val="008D6401"/>
    <w:rsid w:val="008D770A"/>
    <w:rsid w:val="008E031C"/>
    <w:rsid w:val="008E3288"/>
    <w:rsid w:val="008E4F60"/>
    <w:rsid w:val="008E50E4"/>
    <w:rsid w:val="008E6441"/>
    <w:rsid w:val="008E6636"/>
    <w:rsid w:val="008F2051"/>
    <w:rsid w:val="008F5ABD"/>
    <w:rsid w:val="009002DC"/>
    <w:rsid w:val="00900481"/>
    <w:rsid w:val="00904519"/>
    <w:rsid w:val="00906574"/>
    <w:rsid w:val="009067B3"/>
    <w:rsid w:val="00914054"/>
    <w:rsid w:val="009175CF"/>
    <w:rsid w:val="009222C5"/>
    <w:rsid w:val="00926D7E"/>
    <w:rsid w:val="00930875"/>
    <w:rsid w:val="00931D28"/>
    <w:rsid w:val="00935EB3"/>
    <w:rsid w:val="00936023"/>
    <w:rsid w:val="00937F24"/>
    <w:rsid w:val="009469FE"/>
    <w:rsid w:val="00953293"/>
    <w:rsid w:val="00953C99"/>
    <w:rsid w:val="00957034"/>
    <w:rsid w:val="00961B03"/>
    <w:rsid w:val="009708E4"/>
    <w:rsid w:val="00970ACB"/>
    <w:rsid w:val="00974994"/>
    <w:rsid w:val="0098458F"/>
    <w:rsid w:val="00985981"/>
    <w:rsid w:val="009908F1"/>
    <w:rsid w:val="00992442"/>
    <w:rsid w:val="009924C2"/>
    <w:rsid w:val="009948C5"/>
    <w:rsid w:val="00996DF5"/>
    <w:rsid w:val="009A061B"/>
    <w:rsid w:val="009A24F4"/>
    <w:rsid w:val="009B22E3"/>
    <w:rsid w:val="009B2A94"/>
    <w:rsid w:val="009B35DC"/>
    <w:rsid w:val="009B5C55"/>
    <w:rsid w:val="009C07F8"/>
    <w:rsid w:val="009C087E"/>
    <w:rsid w:val="009C099A"/>
    <w:rsid w:val="009C09C3"/>
    <w:rsid w:val="009C5BB1"/>
    <w:rsid w:val="009D4D4F"/>
    <w:rsid w:val="009D5FBB"/>
    <w:rsid w:val="009F094B"/>
    <w:rsid w:val="009F4D61"/>
    <w:rsid w:val="00A017AA"/>
    <w:rsid w:val="00A01CBA"/>
    <w:rsid w:val="00A05A37"/>
    <w:rsid w:val="00A12DED"/>
    <w:rsid w:val="00A14EC7"/>
    <w:rsid w:val="00A1563F"/>
    <w:rsid w:val="00A24D03"/>
    <w:rsid w:val="00A33F80"/>
    <w:rsid w:val="00A41268"/>
    <w:rsid w:val="00A42FE1"/>
    <w:rsid w:val="00A472D8"/>
    <w:rsid w:val="00A50E27"/>
    <w:rsid w:val="00A54973"/>
    <w:rsid w:val="00A54B90"/>
    <w:rsid w:val="00A638D7"/>
    <w:rsid w:val="00A719C1"/>
    <w:rsid w:val="00A7727A"/>
    <w:rsid w:val="00A826E8"/>
    <w:rsid w:val="00A845AA"/>
    <w:rsid w:val="00A85851"/>
    <w:rsid w:val="00A85FE4"/>
    <w:rsid w:val="00A90286"/>
    <w:rsid w:val="00A93CEC"/>
    <w:rsid w:val="00A94C03"/>
    <w:rsid w:val="00A951C5"/>
    <w:rsid w:val="00A96826"/>
    <w:rsid w:val="00AA22B9"/>
    <w:rsid w:val="00AA5770"/>
    <w:rsid w:val="00AA6A5A"/>
    <w:rsid w:val="00AB0091"/>
    <w:rsid w:val="00AB1AEE"/>
    <w:rsid w:val="00AB67B4"/>
    <w:rsid w:val="00AC0052"/>
    <w:rsid w:val="00AC3B8F"/>
    <w:rsid w:val="00AC5341"/>
    <w:rsid w:val="00AD15C5"/>
    <w:rsid w:val="00AE4633"/>
    <w:rsid w:val="00AE6A95"/>
    <w:rsid w:val="00AE7235"/>
    <w:rsid w:val="00AF0B80"/>
    <w:rsid w:val="00AF0EE9"/>
    <w:rsid w:val="00AF1133"/>
    <w:rsid w:val="00AF4B96"/>
    <w:rsid w:val="00AF4C82"/>
    <w:rsid w:val="00AF5064"/>
    <w:rsid w:val="00AF5DFF"/>
    <w:rsid w:val="00AF6081"/>
    <w:rsid w:val="00AF79F7"/>
    <w:rsid w:val="00B03606"/>
    <w:rsid w:val="00B05146"/>
    <w:rsid w:val="00B074AC"/>
    <w:rsid w:val="00B1364A"/>
    <w:rsid w:val="00B1623C"/>
    <w:rsid w:val="00B165F6"/>
    <w:rsid w:val="00B20F55"/>
    <w:rsid w:val="00B27F2B"/>
    <w:rsid w:val="00B31D3A"/>
    <w:rsid w:val="00B42B35"/>
    <w:rsid w:val="00B435E6"/>
    <w:rsid w:val="00B44167"/>
    <w:rsid w:val="00B46BC6"/>
    <w:rsid w:val="00B47224"/>
    <w:rsid w:val="00B561E8"/>
    <w:rsid w:val="00B562FE"/>
    <w:rsid w:val="00B63D8E"/>
    <w:rsid w:val="00B63E19"/>
    <w:rsid w:val="00B64DAB"/>
    <w:rsid w:val="00B6508E"/>
    <w:rsid w:val="00B67537"/>
    <w:rsid w:val="00B72632"/>
    <w:rsid w:val="00B75966"/>
    <w:rsid w:val="00B75ED5"/>
    <w:rsid w:val="00B8782B"/>
    <w:rsid w:val="00B92320"/>
    <w:rsid w:val="00B934AD"/>
    <w:rsid w:val="00BA1D2A"/>
    <w:rsid w:val="00BA3E59"/>
    <w:rsid w:val="00BA6B91"/>
    <w:rsid w:val="00BA7DCB"/>
    <w:rsid w:val="00BB13D2"/>
    <w:rsid w:val="00BB4149"/>
    <w:rsid w:val="00BC413E"/>
    <w:rsid w:val="00BD3278"/>
    <w:rsid w:val="00BD3EE4"/>
    <w:rsid w:val="00BD44CE"/>
    <w:rsid w:val="00BD6D8F"/>
    <w:rsid w:val="00BE1E1B"/>
    <w:rsid w:val="00BE272A"/>
    <w:rsid w:val="00BE3305"/>
    <w:rsid w:val="00BE372F"/>
    <w:rsid w:val="00BF1912"/>
    <w:rsid w:val="00BF756D"/>
    <w:rsid w:val="00BF7B50"/>
    <w:rsid w:val="00C0135A"/>
    <w:rsid w:val="00C02030"/>
    <w:rsid w:val="00C0214D"/>
    <w:rsid w:val="00C024BC"/>
    <w:rsid w:val="00C15651"/>
    <w:rsid w:val="00C261D6"/>
    <w:rsid w:val="00C2693E"/>
    <w:rsid w:val="00C3183A"/>
    <w:rsid w:val="00C36F08"/>
    <w:rsid w:val="00C40D41"/>
    <w:rsid w:val="00C44E56"/>
    <w:rsid w:val="00C45517"/>
    <w:rsid w:val="00C47DEB"/>
    <w:rsid w:val="00C50E00"/>
    <w:rsid w:val="00C52E4F"/>
    <w:rsid w:val="00C53158"/>
    <w:rsid w:val="00C55DA8"/>
    <w:rsid w:val="00C60616"/>
    <w:rsid w:val="00C6224B"/>
    <w:rsid w:val="00C6332C"/>
    <w:rsid w:val="00C63D38"/>
    <w:rsid w:val="00C64A04"/>
    <w:rsid w:val="00C703B7"/>
    <w:rsid w:val="00C70D35"/>
    <w:rsid w:val="00C737A8"/>
    <w:rsid w:val="00C7400D"/>
    <w:rsid w:val="00C8004D"/>
    <w:rsid w:val="00C86680"/>
    <w:rsid w:val="00C90680"/>
    <w:rsid w:val="00C90C19"/>
    <w:rsid w:val="00C91F78"/>
    <w:rsid w:val="00C958A0"/>
    <w:rsid w:val="00C9769F"/>
    <w:rsid w:val="00CA49D0"/>
    <w:rsid w:val="00CA72C3"/>
    <w:rsid w:val="00CA7C89"/>
    <w:rsid w:val="00CB1DDB"/>
    <w:rsid w:val="00CB3318"/>
    <w:rsid w:val="00CB3F8D"/>
    <w:rsid w:val="00CC2058"/>
    <w:rsid w:val="00CC3772"/>
    <w:rsid w:val="00CC49C7"/>
    <w:rsid w:val="00CD2967"/>
    <w:rsid w:val="00CD4D5F"/>
    <w:rsid w:val="00CD7781"/>
    <w:rsid w:val="00CD7792"/>
    <w:rsid w:val="00CD786C"/>
    <w:rsid w:val="00CE1CEF"/>
    <w:rsid w:val="00CE2CA4"/>
    <w:rsid w:val="00CE7112"/>
    <w:rsid w:val="00CE737D"/>
    <w:rsid w:val="00CF33B4"/>
    <w:rsid w:val="00CF36F5"/>
    <w:rsid w:val="00CF3D72"/>
    <w:rsid w:val="00CF54C7"/>
    <w:rsid w:val="00D03E33"/>
    <w:rsid w:val="00D07A52"/>
    <w:rsid w:val="00D12593"/>
    <w:rsid w:val="00D1794D"/>
    <w:rsid w:val="00D17D36"/>
    <w:rsid w:val="00D21F8C"/>
    <w:rsid w:val="00D26F80"/>
    <w:rsid w:val="00D27E79"/>
    <w:rsid w:val="00D33D2B"/>
    <w:rsid w:val="00D34C41"/>
    <w:rsid w:val="00D37F16"/>
    <w:rsid w:val="00D45280"/>
    <w:rsid w:val="00D52AA3"/>
    <w:rsid w:val="00D603BF"/>
    <w:rsid w:val="00D62D97"/>
    <w:rsid w:val="00D63005"/>
    <w:rsid w:val="00D64B6D"/>
    <w:rsid w:val="00D66847"/>
    <w:rsid w:val="00D76EE1"/>
    <w:rsid w:val="00D8029E"/>
    <w:rsid w:val="00D81737"/>
    <w:rsid w:val="00D92DB2"/>
    <w:rsid w:val="00DA4528"/>
    <w:rsid w:val="00DA615F"/>
    <w:rsid w:val="00DB0205"/>
    <w:rsid w:val="00DB04F2"/>
    <w:rsid w:val="00DB10AC"/>
    <w:rsid w:val="00DB1C7D"/>
    <w:rsid w:val="00DB5C40"/>
    <w:rsid w:val="00DC19E8"/>
    <w:rsid w:val="00DC1FFF"/>
    <w:rsid w:val="00DC2F7C"/>
    <w:rsid w:val="00DC327F"/>
    <w:rsid w:val="00DD149C"/>
    <w:rsid w:val="00DD3CEE"/>
    <w:rsid w:val="00DD4156"/>
    <w:rsid w:val="00DD4DB6"/>
    <w:rsid w:val="00DD781C"/>
    <w:rsid w:val="00DE0559"/>
    <w:rsid w:val="00DE21E4"/>
    <w:rsid w:val="00DE636F"/>
    <w:rsid w:val="00DF0219"/>
    <w:rsid w:val="00DF12C3"/>
    <w:rsid w:val="00DF2495"/>
    <w:rsid w:val="00DF6CB1"/>
    <w:rsid w:val="00E00164"/>
    <w:rsid w:val="00E030F1"/>
    <w:rsid w:val="00E049F6"/>
    <w:rsid w:val="00E102F4"/>
    <w:rsid w:val="00E11DDC"/>
    <w:rsid w:val="00E11E67"/>
    <w:rsid w:val="00E12185"/>
    <w:rsid w:val="00E20086"/>
    <w:rsid w:val="00E22D37"/>
    <w:rsid w:val="00E26C6E"/>
    <w:rsid w:val="00E27AB6"/>
    <w:rsid w:val="00E41E49"/>
    <w:rsid w:val="00E42379"/>
    <w:rsid w:val="00E424D7"/>
    <w:rsid w:val="00E51761"/>
    <w:rsid w:val="00E52100"/>
    <w:rsid w:val="00E54259"/>
    <w:rsid w:val="00E55A56"/>
    <w:rsid w:val="00E55C52"/>
    <w:rsid w:val="00E56E72"/>
    <w:rsid w:val="00E602AC"/>
    <w:rsid w:val="00E618B8"/>
    <w:rsid w:val="00E6257C"/>
    <w:rsid w:val="00E63F7B"/>
    <w:rsid w:val="00E650F1"/>
    <w:rsid w:val="00E70E70"/>
    <w:rsid w:val="00E71DD2"/>
    <w:rsid w:val="00E72FC0"/>
    <w:rsid w:val="00E7502B"/>
    <w:rsid w:val="00E80201"/>
    <w:rsid w:val="00E80947"/>
    <w:rsid w:val="00E80B6A"/>
    <w:rsid w:val="00E820C8"/>
    <w:rsid w:val="00E8394E"/>
    <w:rsid w:val="00E85D06"/>
    <w:rsid w:val="00E87762"/>
    <w:rsid w:val="00E93855"/>
    <w:rsid w:val="00E94BAB"/>
    <w:rsid w:val="00E9533C"/>
    <w:rsid w:val="00E95CB7"/>
    <w:rsid w:val="00E977B9"/>
    <w:rsid w:val="00E97FCC"/>
    <w:rsid w:val="00EA0177"/>
    <w:rsid w:val="00EA0345"/>
    <w:rsid w:val="00EA21AF"/>
    <w:rsid w:val="00EA2673"/>
    <w:rsid w:val="00EA58F2"/>
    <w:rsid w:val="00EB45F5"/>
    <w:rsid w:val="00EB4B31"/>
    <w:rsid w:val="00EB637B"/>
    <w:rsid w:val="00EB6A57"/>
    <w:rsid w:val="00EB7940"/>
    <w:rsid w:val="00EC177B"/>
    <w:rsid w:val="00EC666F"/>
    <w:rsid w:val="00EC70A1"/>
    <w:rsid w:val="00ED2F8C"/>
    <w:rsid w:val="00ED2FF4"/>
    <w:rsid w:val="00ED412E"/>
    <w:rsid w:val="00ED5413"/>
    <w:rsid w:val="00EE66DB"/>
    <w:rsid w:val="00EF4299"/>
    <w:rsid w:val="00EF6370"/>
    <w:rsid w:val="00F0153C"/>
    <w:rsid w:val="00F05564"/>
    <w:rsid w:val="00F120C1"/>
    <w:rsid w:val="00F12876"/>
    <w:rsid w:val="00F14741"/>
    <w:rsid w:val="00F166A7"/>
    <w:rsid w:val="00F20C1D"/>
    <w:rsid w:val="00F218A6"/>
    <w:rsid w:val="00F32468"/>
    <w:rsid w:val="00F33506"/>
    <w:rsid w:val="00F4012F"/>
    <w:rsid w:val="00F440E9"/>
    <w:rsid w:val="00F447B4"/>
    <w:rsid w:val="00F50F7A"/>
    <w:rsid w:val="00F5216B"/>
    <w:rsid w:val="00F55BBC"/>
    <w:rsid w:val="00F55C54"/>
    <w:rsid w:val="00F714DF"/>
    <w:rsid w:val="00F7697A"/>
    <w:rsid w:val="00F77659"/>
    <w:rsid w:val="00F7776B"/>
    <w:rsid w:val="00F80263"/>
    <w:rsid w:val="00F842AB"/>
    <w:rsid w:val="00F842ED"/>
    <w:rsid w:val="00F86E8C"/>
    <w:rsid w:val="00F8736D"/>
    <w:rsid w:val="00F9053D"/>
    <w:rsid w:val="00F92262"/>
    <w:rsid w:val="00F92513"/>
    <w:rsid w:val="00F92C4B"/>
    <w:rsid w:val="00F949DA"/>
    <w:rsid w:val="00F96AAC"/>
    <w:rsid w:val="00F973C1"/>
    <w:rsid w:val="00F9742F"/>
    <w:rsid w:val="00FA65A6"/>
    <w:rsid w:val="00FA75C6"/>
    <w:rsid w:val="00FB05EF"/>
    <w:rsid w:val="00FB074D"/>
    <w:rsid w:val="00FB52F3"/>
    <w:rsid w:val="00FB76A7"/>
    <w:rsid w:val="00FC3DE2"/>
    <w:rsid w:val="00FD0957"/>
    <w:rsid w:val="00FD10CE"/>
    <w:rsid w:val="00FD1BEA"/>
    <w:rsid w:val="00FE01A1"/>
    <w:rsid w:val="00FE0F1B"/>
    <w:rsid w:val="00FE1FF1"/>
    <w:rsid w:val="00FE4244"/>
    <w:rsid w:val="00FE73B9"/>
    <w:rsid w:val="00FE7E5D"/>
    <w:rsid w:val="00FF459C"/>
    <w:rsid w:val="00FF6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C8F59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0286"/>
    <w:pPr>
      <w:widowControl w:val="0"/>
      <w:jc w:val="both"/>
    </w:pPr>
    <w:rPr>
      <w:rFonts w:ascii="Arial" w:eastAsia="ＭＳ 明朝" w:hAnsi="Arial" w:cs="Times New Roman"/>
      <w:szCs w:val="24"/>
    </w:rPr>
  </w:style>
  <w:style w:type="paragraph" w:styleId="Heading2">
    <w:name w:val="heading 2"/>
    <w:basedOn w:val="Normal"/>
    <w:next w:val="Normal"/>
    <w:link w:val="Heading2Char"/>
    <w:qFormat/>
    <w:rsid w:val="0053304D"/>
    <w:pPr>
      <w:keepNext/>
      <w:spacing w:line="480" w:lineRule="auto"/>
      <w:outlineLvl w:val="1"/>
    </w:pPr>
    <w:rPr>
      <w:rFonts w:ascii="Times New Roman" w:hAnsi="Times New Roman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15AF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A9028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F616A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487AE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87AE5"/>
    <w:rPr>
      <w:rFonts w:ascii="Arial" w:eastAsia="ＭＳ 明朝" w:hAnsi="Arial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487AE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87AE5"/>
    <w:rPr>
      <w:rFonts w:ascii="Arial" w:eastAsia="ＭＳ 明朝" w:hAnsi="Arial" w:cs="Times New Roman"/>
      <w:szCs w:val="24"/>
    </w:rPr>
  </w:style>
  <w:style w:type="character" w:customStyle="1" w:styleId="Heading2Char">
    <w:name w:val="Heading 2 Char"/>
    <w:basedOn w:val="DefaultParagraphFont"/>
    <w:link w:val="Heading2"/>
    <w:rsid w:val="0053304D"/>
    <w:rPr>
      <w:rFonts w:ascii="Times New Roman" w:eastAsia="ＭＳ 明朝" w:hAnsi="Times New Roman" w:cs="Times New Roman"/>
      <w:b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C5B9F"/>
  </w:style>
  <w:style w:type="character" w:customStyle="1" w:styleId="Heading3Char">
    <w:name w:val="Heading 3 Char"/>
    <w:basedOn w:val="DefaultParagraphFont"/>
    <w:link w:val="Heading3"/>
    <w:uiPriority w:val="9"/>
    <w:semiHidden/>
    <w:rsid w:val="004C15AF"/>
    <w:rPr>
      <w:rFonts w:asciiTheme="majorHAnsi" w:eastAsiaTheme="majorEastAsia" w:hAnsiTheme="majorHAnsi" w:cstheme="majorBidi"/>
      <w:szCs w:val="24"/>
    </w:rPr>
  </w:style>
  <w:style w:type="table" w:styleId="TableGrid">
    <w:name w:val="Table Grid"/>
    <w:basedOn w:val="TableNormal"/>
    <w:uiPriority w:val="59"/>
    <w:rsid w:val="00CB3F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3B4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B44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024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24B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24BC"/>
    <w:rPr>
      <w:rFonts w:ascii="Arial" w:eastAsia="ＭＳ 明朝" w:hAnsi="Arial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4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4BC"/>
    <w:rPr>
      <w:rFonts w:ascii="Arial" w:eastAsia="ＭＳ 明朝" w:hAnsi="Arial" w:cs="Times New Roman"/>
      <w:b/>
      <w:bCs/>
      <w:szCs w:val="24"/>
    </w:rPr>
  </w:style>
  <w:style w:type="table" w:customStyle="1" w:styleId="1">
    <w:name w:val="表 (格子)1"/>
    <w:basedOn w:val="TableNormal"/>
    <w:next w:val="TableGrid"/>
    <w:uiPriority w:val="59"/>
    <w:rsid w:val="001A33AE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56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91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22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76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43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0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1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59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50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8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26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4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32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1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59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61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1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8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4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7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3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8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7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1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00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10AF8623-EBBD-B246-A898-6A082D015A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044</Characters>
  <Application>Microsoft Macintosh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2-24T01:03:00Z</dcterms:created>
  <dcterms:modified xsi:type="dcterms:W3CDTF">2017-03-10T10:36:00Z</dcterms:modified>
</cp:coreProperties>
</file>